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83FE9" w14:textId="173F316E" w:rsidR="00197D50" w:rsidRPr="00567B80" w:rsidRDefault="00197D50" w:rsidP="00567B80">
      <w:pPr>
        <w:spacing w:line="360" w:lineRule="auto"/>
        <w:rPr>
          <w:rFonts w:ascii="Times New Roman" w:eastAsia="宋体" w:hAnsi="Times New Roman"/>
          <w:b/>
          <w:sz w:val="24"/>
          <w:szCs w:val="28"/>
        </w:rPr>
      </w:pPr>
      <w:r w:rsidRPr="00B56F6D">
        <w:rPr>
          <w:rFonts w:ascii="Times New Roman" w:eastAsia="宋体" w:hAnsi="Times New Roman"/>
          <w:b/>
          <w:sz w:val="24"/>
          <w:szCs w:val="28"/>
        </w:rPr>
        <w:t>Supplementary Material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405"/>
        <w:gridCol w:w="6095"/>
      </w:tblGrid>
      <w:tr w:rsidR="00EA42A6" w:rsidRPr="00AF265E" w14:paraId="4FCC35CD" w14:textId="77777777" w:rsidTr="00197D50">
        <w:tc>
          <w:tcPr>
            <w:tcW w:w="8500" w:type="dxa"/>
            <w:gridSpan w:val="2"/>
            <w:tcBorders>
              <w:top w:val="nil"/>
              <w:left w:val="nil"/>
              <w:right w:val="nil"/>
            </w:tcBorders>
          </w:tcPr>
          <w:p w14:paraId="04D08D5F" w14:textId="7F46AD03" w:rsidR="00EA42A6" w:rsidRPr="005577A5" w:rsidRDefault="00EA42A6" w:rsidP="00C7630E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5577A5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Supplementary Table</w:t>
            </w:r>
          </w:p>
        </w:tc>
      </w:tr>
      <w:tr w:rsidR="00EA42A6" w:rsidRPr="00AF265E" w14:paraId="3F4F5BEC" w14:textId="77777777" w:rsidTr="00AF265E">
        <w:tc>
          <w:tcPr>
            <w:tcW w:w="8500" w:type="dxa"/>
            <w:gridSpan w:val="2"/>
          </w:tcPr>
          <w:p w14:paraId="210B086F" w14:textId="1117CDC8" w:rsidR="00EA42A6" w:rsidRPr="00AF265E" w:rsidRDefault="00EA42A6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color w:val="000000"/>
                <w:sz w:val="24"/>
              </w:rPr>
              <w:t>P</w:t>
            </w: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 w:val="24"/>
              </w:rPr>
              <w:t>CR primers used for constructs</w:t>
            </w:r>
          </w:p>
        </w:tc>
      </w:tr>
      <w:tr w:rsidR="00AF265E" w:rsidRPr="00AF265E" w14:paraId="2F15EFC0" w14:textId="77777777" w:rsidTr="00AF265E">
        <w:tc>
          <w:tcPr>
            <w:tcW w:w="2405" w:type="dxa"/>
          </w:tcPr>
          <w:p w14:paraId="7894CDEE" w14:textId="050133C7" w:rsidR="00EA42A6" w:rsidRPr="00AF265E" w:rsidRDefault="00EA42A6" w:rsidP="00EA42A6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CDH-AF9 ORF-F</w:t>
            </w:r>
          </w:p>
        </w:tc>
        <w:tc>
          <w:tcPr>
            <w:tcW w:w="6095" w:type="dxa"/>
          </w:tcPr>
          <w:p w14:paraId="7FAD1BF1" w14:textId="4A94B72B" w:rsidR="00EA42A6" w:rsidRPr="00AF265E" w:rsidRDefault="00EA42A6">
            <w:pPr>
              <w:rPr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GAATTCGCTAGCGGATCC</w:t>
            </w:r>
            <w:r w:rsidRPr="00AF265E">
              <w:rPr>
                <w:szCs w:val="21"/>
              </w:rPr>
              <w:t xml:space="preserve"> </w:t>
            </w: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gctagctcgtgtgccgtg</w:t>
            </w:r>
            <w:proofErr w:type="spellEnd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 xml:space="preserve">  </w:t>
            </w:r>
          </w:p>
        </w:tc>
      </w:tr>
      <w:tr w:rsidR="00AF265E" w:rsidRPr="00AF265E" w14:paraId="03D79586" w14:textId="77777777" w:rsidTr="00AF265E">
        <w:tc>
          <w:tcPr>
            <w:tcW w:w="2405" w:type="dxa"/>
          </w:tcPr>
          <w:p w14:paraId="779B74AF" w14:textId="249FAE03" w:rsidR="00EA42A6" w:rsidRPr="00AF265E" w:rsidRDefault="00EA42A6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CDH-AF9 ORF-R</w:t>
            </w:r>
          </w:p>
        </w:tc>
        <w:tc>
          <w:tcPr>
            <w:tcW w:w="6095" w:type="dxa"/>
          </w:tcPr>
          <w:p w14:paraId="21D858E9" w14:textId="4302DB55" w:rsidR="00EA42A6" w:rsidRPr="00AF265E" w:rsidRDefault="00EA42A6">
            <w:pPr>
              <w:rPr>
                <w:szCs w:val="21"/>
              </w:rPr>
            </w:pP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TCGACCTCGAGTGCGGCCGCggatgttccagatgtttccag</w:t>
            </w:r>
            <w:proofErr w:type="spellEnd"/>
          </w:p>
        </w:tc>
      </w:tr>
      <w:tr w:rsidR="00AF265E" w:rsidRPr="00AF265E" w14:paraId="6BD5E095" w14:textId="77777777" w:rsidTr="00AF265E">
        <w:tc>
          <w:tcPr>
            <w:tcW w:w="2405" w:type="dxa"/>
          </w:tcPr>
          <w:p w14:paraId="008FF5F9" w14:textId="5AAD8979" w:rsidR="00EA42A6" w:rsidRPr="00AF265E" w:rsidRDefault="00EA42A6">
            <w:pPr>
              <w:rPr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GL3B-AF9 promoter-F</w:t>
            </w:r>
          </w:p>
        </w:tc>
        <w:tc>
          <w:tcPr>
            <w:tcW w:w="6095" w:type="dxa"/>
          </w:tcPr>
          <w:p w14:paraId="2DDBFF17" w14:textId="33B3D32B" w:rsidR="00EA42A6" w:rsidRPr="00AF265E" w:rsidRDefault="00EA42A6">
            <w:pPr>
              <w:rPr>
                <w:szCs w:val="21"/>
              </w:rPr>
            </w:pP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GAATTCGCTAGCGGATCCtgtaaaggaagccagtagttgata</w:t>
            </w:r>
            <w:proofErr w:type="spellEnd"/>
          </w:p>
        </w:tc>
      </w:tr>
      <w:tr w:rsidR="00AF265E" w:rsidRPr="00AF265E" w14:paraId="2E8BAE10" w14:textId="77777777" w:rsidTr="00AF265E">
        <w:tc>
          <w:tcPr>
            <w:tcW w:w="2405" w:type="dxa"/>
          </w:tcPr>
          <w:p w14:paraId="0715A78F" w14:textId="4E7FD926" w:rsidR="00EA42A6" w:rsidRPr="00AF265E" w:rsidRDefault="00EA42A6">
            <w:pPr>
              <w:rPr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GL3B-AF9 promoter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color w:val="000000"/>
                <w:szCs w:val="21"/>
              </w:rPr>
              <w:t>R</w:t>
            </w:r>
          </w:p>
        </w:tc>
        <w:tc>
          <w:tcPr>
            <w:tcW w:w="6095" w:type="dxa"/>
          </w:tcPr>
          <w:p w14:paraId="64C9D8B6" w14:textId="5CDF03D3" w:rsidR="00EA42A6" w:rsidRPr="00AF265E" w:rsidRDefault="00EA42A6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TCGACCTCGAGTGCGGCCGCtccagggtaaagaagat</w:t>
            </w:r>
            <w:proofErr w:type="spellEnd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 xml:space="preserve"> </w:t>
            </w: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gatt</w:t>
            </w:r>
            <w:proofErr w:type="spellEnd"/>
          </w:p>
        </w:tc>
      </w:tr>
      <w:tr w:rsidR="00AF265E" w:rsidRPr="00AF265E" w14:paraId="557E0733" w14:textId="77777777" w:rsidTr="00AF265E">
        <w:tc>
          <w:tcPr>
            <w:tcW w:w="2405" w:type="dxa"/>
          </w:tcPr>
          <w:p w14:paraId="3FA15D86" w14:textId="19BA59C1" w:rsidR="00EA42A6" w:rsidRPr="00AF265E" w:rsidRDefault="00EA42A6">
            <w:pPr>
              <w:rPr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CDH-miR-145-F</w:t>
            </w:r>
          </w:p>
        </w:tc>
        <w:tc>
          <w:tcPr>
            <w:tcW w:w="6095" w:type="dxa"/>
          </w:tcPr>
          <w:p w14:paraId="2C8DC2FC" w14:textId="00A6EEDF" w:rsidR="00EA42A6" w:rsidRPr="00AF265E" w:rsidRDefault="00EA42A6">
            <w:pPr>
              <w:rPr>
                <w:szCs w:val="21"/>
              </w:rPr>
            </w:pP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GAATTCGCTAGCGGATCCaaggccactcgctcccaccttg</w:t>
            </w:r>
            <w:proofErr w:type="spellEnd"/>
          </w:p>
        </w:tc>
      </w:tr>
      <w:tr w:rsidR="00EA42A6" w:rsidRPr="00AF265E" w14:paraId="7602AFB9" w14:textId="77777777" w:rsidTr="00AF265E">
        <w:tc>
          <w:tcPr>
            <w:tcW w:w="2405" w:type="dxa"/>
          </w:tcPr>
          <w:p w14:paraId="5D702E31" w14:textId="5551317C" w:rsidR="00EA42A6" w:rsidRPr="00AF265E" w:rsidRDefault="00EA42A6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CDH-miR-145-R</w:t>
            </w:r>
          </w:p>
        </w:tc>
        <w:tc>
          <w:tcPr>
            <w:tcW w:w="6095" w:type="dxa"/>
          </w:tcPr>
          <w:p w14:paraId="33A903C7" w14:textId="44566F53" w:rsidR="00EA42A6" w:rsidRPr="00AF265E" w:rsidRDefault="00EA42A6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TCGACCTCGAGTGCGGCCGCggcaaatccagctgtgaaac</w:t>
            </w:r>
            <w:proofErr w:type="spellEnd"/>
          </w:p>
        </w:tc>
      </w:tr>
      <w:tr w:rsidR="006C288C" w:rsidRPr="00AF265E" w14:paraId="5C863267" w14:textId="77777777" w:rsidTr="00AF265E">
        <w:tc>
          <w:tcPr>
            <w:tcW w:w="2405" w:type="dxa"/>
          </w:tcPr>
          <w:p w14:paraId="1FEF409F" w14:textId="7F595DF7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CDH-miR-449b-F</w:t>
            </w:r>
          </w:p>
        </w:tc>
        <w:tc>
          <w:tcPr>
            <w:tcW w:w="6095" w:type="dxa"/>
          </w:tcPr>
          <w:p w14:paraId="388EE223" w14:textId="62C252EA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GAATTCGCTAGCGGATCC</w:t>
            </w:r>
            <w:r w:rsidRPr="00AF265E">
              <w:rPr>
                <w:szCs w:val="21"/>
              </w:rPr>
              <w:t xml:space="preserve"> </w:t>
            </w: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tgtgtgatgagtggcagtgt</w:t>
            </w:r>
            <w:proofErr w:type="spellEnd"/>
          </w:p>
        </w:tc>
      </w:tr>
      <w:tr w:rsidR="006C288C" w:rsidRPr="00AF265E" w14:paraId="6C7084A6" w14:textId="77777777" w:rsidTr="00AF265E">
        <w:tc>
          <w:tcPr>
            <w:tcW w:w="2405" w:type="dxa"/>
          </w:tcPr>
          <w:p w14:paraId="48BC87F8" w14:textId="4581D2D3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pCDH-miR-449b-R</w:t>
            </w:r>
          </w:p>
        </w:tc>
        <w:tc>
          <w:tcPr>
            <w:tcW w:w="6095" w:type="dxa"/>
          </w:tcPr>
          <w:p w14:paraId="03B907E5" w14:textId="7E301FB5" w:rsidR="006C288C" w:rsidRPr="00AF265E" w:rsidRDefault="006C288C">
            <w:pPr>
              <w:rPr>
                <w:rFonts w:ascii="宋体" w:eastAsia="宋体" w:hAnsi="宋体" w:cs="Times New Roman"/>
                <w:b/>
                <w:bCs w:val="0"/>
                <w:szCs w:val="21"/>
              </w:rPr>
            </w:pPr>
            <w:proofErr w:type="spellStart"/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  <w:t>ATGTCGACCTCGAGTGCGGCCGcaccagctaacatacactgcca</w:t>
            </w:r>
            <w:proofErr w:type="spellEnd"/>
          </w:p>
        </w:tc>
      </w:tr>
      <w:tr w:rsidR="006C288C" w:rsidRPr="00AF265E" w14:paraId="6DBF7400" w14:textId="77777777" w:rsidTr="00AF265E">
        <w:trPr>
          <w:trHeight w:val="399"/>
        </w:trPr>
        <w:tc>
          <w:tcPr>
            <w:tcW w:w="8500" w:type="dxa"/>
            <w:gridSpan w:val="2"/>
            <w:vAlign w:val="center"/>
          </w:tcPr>
          <w:p w14:paraId="496CCB48" w14:textId="093D55F8" w:rsidR="006C288C" w:rsidRPr="00AF265E" w:rsidRDefault="006C288C" w:rsidP="00AF265E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color w:val="000000"/>
                <w:sz w:val="24"/>
              </w:rPr>
              <w:t>qPCR primers for testing gene expression</w:t>
            </w:r>
          </w:p>
        </w:tc>
      </w:tr>
      <w:tr w:rsidR="006C288C" w:rsidRPr="00AF265E" w14:paraId="791C607A" w14:textId="77777777" w:rsidTr="00AF265E">
        <w:tc>
          <w:tcPr>
            <w:tcW w:w="2405" w:type="dxa"/>
          </w:tcPr>
          <w:p w14:paraId="64D224F3" w14:textId="3CDC5733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AF9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6CE06F57" w14:textId="1B5416DA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 TTTGTGGAGAAAGTCGTCTTCC</w:t>
            </w:r>
          </w:p>
        </w:tc>
      </w:tr>
      <w:tr w:rsidR="006C288C" w:rsidRPr="00AF265E" w14:paraId="3077FD73" w14:textId="77777777" w:rsidTr="00AF265E">
        <w:tc>
          <w:tcPr>
            <w:tcW w:w="2405" w:type="dxa"/>
          </w:tcPr>
          <w:p w14:paraId="50AE1C89" w14:textId="365E05CB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AF9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4289831E" w14:textId="244CE444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rFonts w:ascii="Calibri" w:eastAsia="宋体" w:hAnsi="Calibri" w:cs="Times New Roman"/>
                <w:bCs w:val="0"/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GGTGATTCACTGGTGGATG</w:t>
            </w:r>
          </w:p>
        </w:tc>
      </w:tr>
      <w:tr w:rsidR="006C288C" w:rsidRPr="00AF265E" w14:paraId="4C24E766" w14:textId="77777777" w:rsidTr="00AF265E">
        <w:tc>
          <w:tcPr>
            <w:tcW w:w="2405" w:type="dxa"/>
          </w:tcPr>
          <w:p w14:paraId="0642FFAB" w14:textId="5990810D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1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53570342" w14:textId="3D17EB24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GCGCACCTCTATGGCATT</w:t>
            </w:r>
          </w:p>
        </w:tc>
      </w:tr>
      <w:tr w:rsidR="006C288C" w:rsidRPr="00AF265E" w14:paraId="41E275E5" w14:textId="77777777" w:rsidTr="00AF265E">
        <w:tc>
          <w:tcPr>
            <w:tcW w:w="2405" w:type="dxa"/>
          </w:tcPr>
          <w:p w14:paraId="67F380DF" w14:textId="0C41895D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1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-R</w:t>
            </w:r>
          </w:p>
        </w:tc>
        <w:tc>
          <w:tcPr>
            <w:tcW w:w="6095" w:type="dxa"/>
          </w:tcPr>
          <w:p w14:paraId="03A3E706" w14:textId="5B657B45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TCTTCTGACACGAGAACACAC</w:t>
            </w:r>
          </w:p>
        </w:tc>
      </w:tr>
      <w:tr w:rsidR="006C288C" w:rsidRPr="00AF265E" w14:paraId="43FB5AF0" w14:textId="77777777" w:rsidTr="00AF265E">
        <w:tc>
          <w:tcPr>
            <w:tcW w:w="2405" w:type="dxa"/>
          </w:tcPr>
          <w:p w14:paraId="27D1AC2F" w14:textId="7BA65FE5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F</w:t>
            </w:r>
          </w:p>
        </w:tc>
        <w:tc>
          <w:tcPr>
            <w:tcW w:w="6095" w:type="dxa"/>
          </w:tcPr>
          <w:p w14:paraId="31C74052" w14:textId="79F2B956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 GGCTGAGAATACTGCCACACT</w:t>
            </w:r>
          </w:p>
        </w:tc>
      </w:tr>
      <w:tr w:rsidR="006C288C" w:rsidRPr="00AF265E" w14:paraId="3B0A9E39" w14:textId="77777777" w:rsidTr="00AF265E">
        <w:tc>
          <w:tcPr>
            <w:tcW w:w="2405" w:type="dxa"/>
          </w:tcPr>
          <w:p w14:paraId="1CDC782A" w14:textId="54A9A56B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</w:t>
            </w:r>
          </w:p>
        </w:tc>
        <w:tc>
          <w:tcPr>
            <w:tcW w:w="6095" w:type="dxa"/>
          </w:tcPr>
          <w:p w14:paraId="50FAA7F7" w14:textId="72C9D90C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 ACCGTCTTGCTCTCTACTCGT</w:t>
            </w:r>
          </w:p>
        </w:tc>
      </w:tr>
      <w:tr w:rsidR="006C288C" w:rsidRPr="00AF265E" w14:paraId="689A1002" w14:textId="77777777" w:rsidTr="00AF265E">
        <w:trPr>
          <w:trHeight w:val="403"/>
        </w:trPr>
        <w:tc>
          <w:tcPr>
            <w:tcW w:w="8500" w:type="dxa"/>
            <w:gridSpan w:val="2"/>
            <w:vAlign w:val="center"/>
          </w:tcPr>
          <w:p w14:paraId="3379F433" w14:textId="6129D0D7" w:rsidR="006C288C" w:rsidRPr="00AF265E" w:rsidRDefault="006C288C" w:rsidP="00AF265E">
            <w:pPr>
              <w:rPr>
                <w:rFonts w:ascii="Times New Roman" w:eastAsia="宋体" w:hAnsi="Times New Roman" w:cs="Times New Roman"/>
                <w:bCs w:val="0"/>
                <w:sz w:val="24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 w:val="24"/>
              </w:rPr>
              <w:t>q</w:t>
            </w:r>
            <w:r w:rsidRPr="00AF265E">
              <w:rPr>
                <w:rFonts w:ascii="Times New Roman" w:eastAsia="宋体" w:hAnsi="Times New Roman" w:cs="Times New Roman"/>
                <w:bCs w:val="0"/>
                <w:sz w:val="24"/>
              </w:rPr>
              <w:t xml:space="preserve">PCR primers for testing 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 w:val="24"/>
              </w:rPr>
              <w:t>homo</w:t>
            </w:r>
            <w:r w:rsidRPr="00AF265E">
              <w:rPr>
                <w:rFonts w:ascii="Times New Roman" w:eastAsia="宋体" w:hAnsi="Times New Roman" w:cs="Times New Roman"/>
                <w:bCs w:val="0"/>
                <w:sz w:val="24"/>
              </w:rPr>
              <w:t xml:space="preserve"> sapiens 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 w:val="24"/>
              </w:rPr>
              <w:t>miR</w:t>
            </w:r>
            <w:r w:rsidRPr="00AF265E">
              <w:rPr>
                <w:rFonts w:ascii="Times New Roman" w:eastAsia="宋体" w:hAnsi="Times New Roman" w:cs="Times New Roman"/>
                <w:bCs w:val="0"/>
                <w:sz w:val="24"/>
              </w:rPr>
              <w:t>NA</w:t>
            </w:r>
          </w:p>
        </w:tc>
      </w:tr>
      <w:tr w:rsidR="006C288C" w:rsidRPr="00AF265E" w14:paraId="5F7A95C2" w14:textId="77777777" w:rsidTr="00AF265E">
        <w:tc>
          <w:tcPr>
            <w:tcW w:w="2405" w:type="dxa"/>
          </w:tcPr>
          <w:p w14:paraId="79650180" w14:textId="4B3A954B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211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32F79778" w14:textId="09F42347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CTTTGTCATCCTTCGC</w:t>
            </w:r>
          </w:p>
        </w:tc>
      </w:tr>
      <w:tr w:rsidR="006C288C" w:rsidRPr="00AF265E" w14:paraId="16C6DDA9" w14:textId="77777777" w:rsidTr="00AF265E">
        <w:tc>
          <w:tcPr>
            <w:tcW w:w="2405" w:type="dxa"/>
          </w:tcPr>
          <w:p w14:paraId="7CD01208" w14:textId="11FFD9E8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211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R</w:t>
            </w:r>
          </w:p>
        </w:tc>
        <w:tc>
          <w:tcPr>
            <w:tcW w:w="6095" w:type="dxa"/>
          </w:tcPr>
          <w:p w14:paraId="5550C5F3" w14:textId="0BFE3D10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CATGTCTGCGTATCTC</w:t>
            </w:r>
          </w:p>
        </w:tc>
      </w:tr>
      <w:tr w:rsidR="006C288C" w:rsidRPr="00AF265E" w14:paraId="26448C4E" w14:textId="77777777" w:rsidTr="00AF265E">
        <w:tc>
          <w:tcPr>
            <w:tcW w:w="2405" w:type="dxa"/>
          </w:tcPr>
          <w:p w14:paraId="663262D3" w14:textId="02A0D7DF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145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36062EF7" w14:textId="22EA6D38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CCAGTTTTCCCAGGA</w:t>
            </w:r>
          </w:p>
        </w:tc>
      </w:tr>
      <w:tr w:rsidR="006C288C" w:rsidRPr="00AF265E" w14:paraId="28D65572" w14:textId="77777777" w:rsidTr="00AF265E">
        <w:tc>
          <w:tcPr>
            <w:tcW w:w="2405" w:type="dxa"/>
          </w:tcPr>
          <w:p w14:paraId="7D4B7F83" w14:textId="06AE1B69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145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R</w:t>
            </w:r>
          </w:p>
        </w:tc>
        <w:tc>
          <w:tcPr>
            <w:tcW w:w="6095" w:type="dxa"/>
          </w:tcPr>
          <w:p w14:paraId="5467AFF6" w14:textId="1AD6DBE0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CATGTCTGCGTATCTC</w:t>
            </w:r>
          </w:p>
        </w:tc>
      </w:tr>
      <w:tr w:rsidR="006C288C" w:rsidRPr="00AF265E" w14:paraId="20BC150D" w14:textId="77777777" w:rsidTr="00AF265E">
        <w:tc>
          <w:tcPr>
            <w:tcW w:w="2405" w:type="dxa"/>
          </w:tcPr>
          <w:p w14:paraId="4198D187" w14:textId="140D7DC6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143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1EAAFD17" w14:textId="5AE47F94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CAGTGCTGCATCTCTG</w:t>
            </w:r>
          </w:p>
        </w:tc>
      </w:tr>
      <w:tr w:rsidR="006C288C" w:rsidRPr="00AF265E" w14:paraId="2CBCEE97" w14:textId="77777777" w:rsidTr="00AF265E">
        <w:tc>
          <w:tcPr>
            <w:tcW w:w="2405" w:type="dxa"/>
          </w:tcPr>
          <w:p w14:paraId="6A806850" w14:textId="0DDCA52B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143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R</w:t>
            </w:r>
          </w:p>
        </w:tc>
        <w:tc>
          <w:tcPr>
            <w:tcW w:w="6095" w:type="dxa"/>
          </w:tcPr>
          <w:p w14:paraId="5B2EC809" w14:textId="0756CEEE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CATGTCTGCGTATCTC</w:t>
            </w:r>
          </w:p>
        </w:tc>
      </w:tr>
      <w:tr w:rsidR="006C288C" w:rsidRPr="00AF265E" w14:paraId="78305257" w14:textId="77777777" w:rsidTr="00AF265E">
        <w:tc>
          <w:tcPr>
            <w:tcW w:w="2405" w:type="dxa"/>
          </w:tcPr>
          <w:p w14:paraId="46291DE1" w14:textId="3B08ECFE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204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326C1A0E" w14:textId="2FCE4A39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CTTTGTCATCCTATGCC</w:t>
            </w:r>
          </w:p>
        </w:tc>
      </w:tr>
      <w:tr w:rsidR="006C288C" w:rsidRPr="00AF265E" w14:paraId="176769C3" w14:textId="77777777" w:rsidTr="00AF265E">
        <w:tc>
          <w:tcPr>
            <w:tcW w:w="2405" w:type="dxa"/>
          </w:tcPr>
          <w:p w14:paraId="70D3C9D7" w14:textId="1F61B5A0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204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R</w:t>
            </w:r>
          </w:p>
        </w:tc>
        <w:tc>
          <w:tcPr>
            <w:tcW w:w="6095" w:type="dxa"/>
          </w:tcPr>
          <w:p w14:paraId="07F32F3A" w14:textId="4EA6ECFA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CATGTCTGCGTATCTC</w:t>
            </w:r>
          </w:p>
        </w:tc>
      </w:tr>
      <w:tr w:rsidR="006C288C" w:rsidRPr="00AF265E" w14:paraId="5A224C19" w14:textId="77777777" w:rsidTr="00AF265E">
        <w:tc>
          <w:tcPr>
            <w:tcW w:w="2405" w:type="dxa"/>
          </w:tcPr>
          <w:p w14:paraId="75511F53" w14:textId="275435DF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9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F</w:t>
            </w:r>
          </w:p>
        </w:tc>
        <w:tc>
          <w:tcPr>
            <w:tcW w:w="6095" w:type="dxa"/>
          </w:tcPr>
          <w:p w14:paraId="442BA9EA" w14:textId="06B8BA3A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CTTTGGTTATCTAGCTGT</w:t>
            </w:r>
          </w:p>
        </w:tc>
      </w:tr>
      <w:tr w:rsidR="006C288C" w:rsidRPr="00AF265E" w14:paraId="3E2DA8C7" w14:textId="77777777" w:rsidTr="00AF265E">
        <w:tc>
          <w:tcPr>
            <w:tcW w:w="2405" w:type="dxa"/>
          </w:tcPr>
          <w:p w14:paraId="70CE4FF8" w14:textId="2992A54C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9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R</w:t>
            </w:r>
          </w:p>
        </w:tc>
        <w:tc>
          <w:tcPr>
            <w:tcW w:w="6095" w:type="dxa"/>
          </w:tcPr>
          <w:p w14:paraId="35DEC4B8" w14:textId="039CA595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CATGTCTGCGTATCTC</w:t>
            </w:r>
          </w:p>
        </w:tc>
      </w:tr>
      <w:tr w:rsidR="006C288C" w:rsidRPr="00AF265E" w14:paraId="54704856" w14:textId="77777777" w:rsidTr="00AF265E">
        <w:tc>
          <w:tcPr>
            <w:tcW w:w="2405" w:type="dxa"/>
          </w:tcPr>
          <w:p w14:paraId="77938BDC" w14:textId="0574BC8C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449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b-F</w:t>
            </w:r>
          </w:p>
        </w:tc>
        <w:tc>
          <w:tcPr>
            <w:tcW w:w="6095" w:type="dxa"/>
          </w:tcPr>
          <w:p w14:paraId="7269806A" w14:textId="2A8E8CBF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CAGTGTATTGTTAGCTG</w:t>
            </w:r>
          </w:p>
        </w:tc>
      </w:tr>
      <w:tr w:rsidR="006C288C" w:rsidRPr="00AF265E" w14:paraId="12D77BD3" w14:textId="77777777" w:rsidTr="00AF265E">
        <w:tc>
          <w:tcPr>
            <w:tcW w:w="2405" w:type="dxa"/>
          </w:tcPr>
          <w:p w14:paraId="7293DF62" w14:textId="65222A12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miR-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449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b-R</w:t>
            </w:r>
          </w:p>
        </w:tc>
        <w:tc>
          <w:tcPr>
            <w:tcW w:w="6095" w:type="dxa"/>
          </w:tcPr>
          <w:p w14:paraId="2DEDB222" w14:textId="70AD779B" w:rsidR="006C288C" w:rsidRPr="00AF265E" w:rsidRDefault="006C288C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5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CATGTCTGCGTATCTC</w:t>
            </w:r>
          </w:p>
        </w:tc>
      </w:tr>
      <w:tr w:rsidR="006C288C" w:rsidRPr="00AF265E" w14:paraId="1E05390A" w14:textId="77777777" w:rsidTr="00AF265E">
        <w:trPr>
          <w:trHeight w:val="335"/>
        </w:trPr>
        <w:tc>
          <w:tcPr>
            <w:tcW w:w="8500" w:type="dxa"/>
            <w:gridSpan w:val="2"/>
          </w:tcPr>
          <w:p w14:paraId="362AAB95" w14:textId="26E4342C" w:rsidR="006C288C" w:rsidRPr="00AF265E" w:rsidRDefault="006C288C" w:rsidP="006C288C">
            <w:pPr>
              <w:spacing w:line="360" w:lineRule="auto"/>
              <w:rPr>
                <w:rFonts w:ascii="Times New Roman" w:eastAsia="宋体" w:hAnsi="Times New Roman" w:cs="Times New Roman"/>
                <w:bCs w:val="0"/>
                <w:sz w:val="24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 w:val="24"/>
              </w:rPr>
              <w:t xml:space="preserve">qPCR primers for testing 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 w:val="24"/>
              </w:rPr>
              <w:t>Ch-IP assay</w:t>
            </w:r>
          </w:p>
        </w:tc>
      </w:tr>
      <w:tr w:rsidR="006C288C" w:rsidRPr="00AF265E" w14:paraId="33862682" w14:textId="77777777" w:rsidTr="00AF265E">
        <w:tc>
          <w:tcPr>
            <w:tcW w:w="2405" w:type="dxa"/>
          </w:tcPr>
          <w:p w14:paraId="4969FA2B" w14:textId="3C2B6CA8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1-F</w:t>
            </w:r>
          </w:p>
        </w:tc>
        <w:tc>
          <w:tcPr>
            <w:tcW w:w="6095" w:type="dxa"/>
          </w:tcPr>
          <w:p w14:paraId="01AF0CAE" w14:textId="0805C34E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TAGCTCTCCCCTAGTAACT</w:t>
            </w:r>
          </w:p>
        </w:tc>
      </w:tr>
      <w:tr w:rsidR="006C288C" w:rsidRPr="00AF265E" w14:paraId="6BEAE754" w14:textId="77777777" w:rsidTr="00AF265E">
        <w:tc>
          <w:tcPr>
            <w:tcW w:w="2405" w:type="dxa"/>
          </w:tcPr>
          <w:p w14:paraId="391E70FE" w14:textId="4A258F2C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1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5FE193AB" w14:textId="015D63C9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AGGCTGAGGCGGGCAGATCT</w:t>
            </w:r>
          </w:p>
        </w:tc>
      </w:tr>
      <w:tr w:rsidR="006C288C" w:rsidRPr="00AF265E" w14:paraId="2D776813" w14:textId="77777777" w:rsidTr="00AF265E">
        <w:tc>
          <w:tcPr>
            <w:tcW w:w="2405" w:type="dxa"/>
          </w:tcPr>
          <w:p w14:paraId="7C9F5182" w14:textId="0266F320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2-F</w:t>
            </w:r>
          </w:p>
        </w:tc>
        <w:tc>
          <w:tcPr>
            <w:tcW w:w="6095" w:type="dxa"/>
          </w:tcPr>
          <w:p w14:paraId="0706DDCB" w14:textId="7EB1A738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AGATCTGCCCGCCTCAGCCT</w:t>
            </w:r>
          </w:p>
        </w:tc>
      </w:tr>
      <w:tr w:rsidR="006C288C" w:rsidRPr="00AF265E" w14:paraId="0F512C50" w14:textId="77777777" w:rsidTr="00AF265E">
        <w:tc>
          <w:tcPr>
            <w:tcW w:w="2405" w:type="dxa"/>
          </w:tcPr>
          <w:p w14:paraId="58E064A3" w14:textId="04E28654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2-R</w:t>
            </w:r>
          </w:p>
        </w:tc>
        <w:tc>
          <w:tcPr>
            <w:tcW w:w="6095" w:type="dxa"/>
          </w:tcPr>
          <w:p w14:paraId="3381A2D9" w14:textId="7B653B47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ACCTGTAATCCCAGCACTTC</w:t>
            </w:r>
          </w:p>
        </w:tc>
      </w:tr>
      <w:tr w:rsidR="006C288C" w:rsidRPr="00AF265E" w14:paraId="382A9CAD" w14:textId="77777777" w:rsidTr="00AF265E">
        <w:tc>
          <w:tcPr>
            <w:tcW w:w="2405" w:type="dxa"/>
          </w:tcPr>
          <w:p w14:paraId="3C9E0581" w14:textId="2AE9701B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3-F</w:t>
            </w:r>
          </w:p>
        </w:tc>
        <w:tc>
          <w:tcPr>
            <w:tcW w:w="6095" w:type="dxa"/>
          </w:tcPr>
          <w:p w14:paraId="1545F73D" w14:textId="5365AD7D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GTGCTGGGATTACAGGT</w:t>
            </w:r>
          </w:p>
        </w:tc>
      </w:tr>
      <w:tr w:rsidR="006C288C" w:rsidRPr="00AF265E" w14:paraId="6BDC6BF4" w14:textId="77777777" w:rsidTr="00AF265E">
        <w:tc>
          <w:tcPr>
            <w:tcW w:w="2405" w:type="dxa"/>
          </w:tcPr>
          <w:p w14:paraId="55C9778E" w14:textId="15F437C7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3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2CFC7334" w14:textId="3E9528D7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AATTGACTGCTGGATTC</w:t>
            </w:r>
          </w:p>
        </w:tc>
      </w:tr>
      <w:tr w:rsidR="006C288C" w:rsidRPr="00AF265E" w14:paraId="3EAE3EBC" w14:textId="77777777" w:rsidTr="00AF265E">
        <w:tc>
          <w:tcPr>
            <w:tcW w:w="2405" w:type="dxa"/>
          </w:tcPr>
          <w:p w14:paraId="02265639" w14:textId="44806AF0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4-F</w:t>
            </w:r>
          </w:p>
        </w:tc>
        <w:tc>
          <w:tcPr>
            <w:tcW w:w="6095" w:type="dxa"/>
          </w:tcPr>
          <w:p w14:paraId="13C66F73" w14:textId="28C448EC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ATCCAGCAGTCAATTTTC</w:t>
            </w:r>
          </w:p>
        </w:tc>
      </w:tr>
      <w:tr w:rsidR="006C288C" w:rsidRPr="00AF265E" w14:paraId="7E5891C5" w14:textId="77777777" w:rsidTr="00AF265E">
        <w:tc>
          <w:tcPr>
            <w:tcW w:w="2405" w:type="dxa"/>
          </w:tcPr>
          <w:p w14:paraId="3DA9865E" w14:textId="72BD34B2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4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2B949659" w14:textId="7A12F469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GGGGAACACCGAGAGGGGC</w:t>
            </w:r>
          </w:p>
        </w:tc>
      </w:tr>
      <w:tr w:rsidR="006C288C" w:rsidRPr="00AF265E" w14:paraId="572CC666" w14:textId="77777777" w:rsidTr="00AF265E">
        <w:tc>
          <w:tcPr>
            <w:tcW w:w="2405" w:type="dxa"/>
          </w:tcPr>
          <w:p w14:paraId="5247257B" w14:textId="1205C156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5-F</w:t>
            </w:r>
          </w:p>
        </w:tc>
        <w:tc>
          <w:tcPr>
            <w:tcW w:w="6095" w:type="dxa"/>
          </w:tcPr>
          <w:p w14:paraId="0E75C5AA" w14:textId="0BA1A333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CCCCTCTCGGTGTTCCCCA</w:t>
            </w:r>
          </w:p>
        </w:tc>
      </w:tr>
      <w:tr w:rsidR="006C288C" w:rsidRPr="00AF265E" w14:paraId="019DF907" w14:textId="77777777" w:rsidTr="00AF265E">
        <w:tc>
          <w:tcPr>
            <w:tcW w:w="2405" w:type="dxa"/>
          </w:tcPr>
          <w:p w14:paraId="6BC4275F" w14:textId="667C8F43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lastRenderedPageBreak/>
              <w:t>FBP1-R5-R</w:t>
            </w:r>
          </w:p>
        </w:tc>
        <w:tc>
          <w:tcPr>
            <w:tcW w:w="6095" w:type="dxa"/>
          </w:tcPr>
          <w:p w14:paraId="5F274C10" w14:textId="36C5BCEC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GACTTTGACTAGGAGGAAC</w:t>
            </w:r>
          </w:p>
        </w:tc>
      </w:tr>
      <w:tr w:rsidR="006C288C" w:rsidRPr="00AF265E" w14:paraId="1D5CD8DA" w14:textId="77777777" w:rsidTr="00AF265E">
        <w:tc>
          <w:tcPr>
            <w:tcW w:w="2405" w:type="dxa"/>
          </w:tcPr>
          <w:p w14:paraId="246734A5" w14:textId="340617DA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6-F</w:t>
            </w:r>
          </w:p>
        </w:tc>
        <w:tc>
          <w:tcPr>
            <w:tcW w:w="6095" w:type="dxa"/>
          </w:tcPr>
          <w:p w14:paraId="265B7323" w14:textId="27404FB3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TCCTCCTAGTCAAAGTCA</w:t>
            </w:r>
          </w:p>
        </w:tc>
      </w:tr>
      <w:tr w:rsidR="006C288C" w:rsidRPr="00AF265E" w14:paraId="7A807F39" w14:textId="77777777" w:rsidTr="00AF265E">
        <w:tc>
          <w:tcPr>
            <w:tcW w:w="2405" w:type="dxa"/>
          </w:tcPr>
          <w:p w14:paraId="0DF7D7D6" w14:textId="428A3CF1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6-R</w:t>
            </w:r>
          </w:p>
        </w:tc>
        <w:tc>
          <w:tcPr>
            <w:tcW w:w="6095" w:type="dxa"/>
          </w:tcPr>
          <w:p w14:paraId="781FE426" w14:textId="7F3D2D41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AGAAAAGGAAGACACGGAA</w:t>
            </w:r>
          </w:p>
        </w:tc>
      </w:tr>
      <w:tr w:rsidR="006C288C" w:rsidRPr="00AF265E" w14:paraId="69F98DFE" w14:textId="77777777" w:rsidTr="00AF265E">
        <w:tc>
          <w:tcPr>
            <w:tcW w:w="2405" w:type="dxa"/>
          </w:tcPr>
          <w:p w14:paraId="2E9DA837" w14:textId="0380E516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7-F</w:t>
            </w:r>
          </w:p>
        </w:tc>
        <w:tc>
          <w:tcPr>
            <w:tcW w:w="6095" w:type="dxa"/>
          </w:tcPr>
          <w:p w14:paraId="714B1F38" w14:textId="2624C817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TTCCGTGTCTTCCTTTTCTA</w:t>
            </w:r>
          </w:p>
        </w:tc>
      </w:tr>
      <w:tr w:rsidR="006C288C" w:rsidRPr="00AF265E" w14:paraId="133CDFFA" w14:textId="77777777" w:rsidTr="00AF265E">
        <w:tc>
          <w:tcPr>
            <w:tcW w:w="2405" w:type="dxa"/>
          </w:tcPr>
          <w:p w14:paraId="25C943C8" w14:textId="42BCC2A5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7-R</w:t>
            </w:r>
          </w:p>
        </w:tc>
        <w:tc>
          <w:tcPr>
            <w:tcW w:w="6095" w:type="dxa"/>
          </w:tcPr>
          <w:p w14:paraId="353A28D2" w14:textId="33D60365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GGTCGCTGACACAGAGTCC</w:t>
            </w:r>
          </w:p>
        </w:tc>
      </w:tr>
      <w:tr w:rsidR="006C288C" w:rsidRPr="00AF265E" w14:paraId="173AB610" w14:textId="77777777" w:rsidTr="00AF265E">
        <w:tc>
          <w:tcPr>
            <w:tcW w:w="2405" w:type="dxa"/>
          </w:tcPr>
          <w:p w14:paraId="21692B93" w14:textId="186C5406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8-F</w:t>
            </w:r>
          </w:p>
        </w:tc>
        <w:tc>
          <w:tcPr>
            <w:tcW w:w="6095" w:type="dxa"/>
          </w:tcPr>
          <w:p w14:paraId="5AB97141" w14:textId="09168BDD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GACTCTGTGTCAGCGACCG</w:t>
            </w:r>
          </w:p>
        </w:tc>
      </w:tr>
      <w:tr w:rsidR="006C288C" w:rsidRPr="00AF265E" w14:paraId="1D76B185" w14:textId="77777777" w:rsidTr="00AF265E">
        <w:tc>
          <w:tcPr>
            <w:tcW w:w="2405" w:type="dxa"/>
          </w:tcPr>
          <w:p w14:paraId="4267496C" w14:textId="14D2479F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8-R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:</w:t>
            </w:r>
          </w:p>
        </w:tc>
        <w:tc>
          <w:tcPr>
            <w:tcW w:w="6095" w:type="dxa"/>
          </w:tcPr>
          <w:p w14:paraId="0F788443" w14:textId="7FE3F64A" w:rsidR="006C288C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ACCAGCTAGGCAGCGAAAC</w:t>
            </w:r>
          </w:p>
        </w:tc>
      </w:tr>
      <w:tr w:rsidR="006E2354" w:rsidRPr="00AF265E" w14:paraId="5FA6DF53" w14:textId="77777777" w:rsidTr="00AF265E">
        <w:tc>
          <w:tcPr>
            <w:tcW w:w="2405" w:type="dxa"/>
          </w:tcPr>
          <w:p w14:paraId="48B4CAA8" w14:textId="04FBEA07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9-F</w:t>
            </w:r>
          </w:p>
        </w:tc>
        <w:tc>
          <w:tcPr>
            <w:tcW w:w="6095" w:type="dxa"/>
          </w:tcPr>
          <w:p w14:paraId="5ACF596F" w14:textId="661CDCB7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TTCGCTGCCTAGCTGGTG</w:t>
            </w:r>
          </w:p>
        </w:tc>
      </w:tr>
      <w:tr w:rsidR="006E2354" w:rsidRPr="00AF265E" w14:paraId="54CD57BE" w14:textId="77777777" w:rsidTr="00AF265E">
        <w:tc>
          <w:tcPr>
            <w:tcW w:w="2405" w:type="dxa"/>
          </w:tcPr>
          <w:p w14:paraId="1FD2517D" w14:textId="051D3F31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9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628CF62F" w14:textId="35A287C5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CCCGCCCCCGGGAACACTC</w:t>
            </w:r>
          </w:p>
        </w:tc>
      </w:tr>
      <w:tr w:rsidR="006E2354" w:rsidRPr="00AF265E" w14:paraId="0E33728B" w14:textId="77777777" w:rsidTr="00AF265E">
        <w:tc>
          <w:tcPr>
            <w:tcW w:w="2405" w:type="dxa"/>
          </w:tcPr>
          <w:p w14:paraId="64ABF8BA" w14:textId="73A6C36C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10-F</w:t>
            </w:r>
          </w:p>
        </w:tc>
        <w:tc>
          <w:tcPr>
            <w:tcW w:w="6095" w:type="dxa"/>
          </w:tcPr>
          <w:p w14:paraId="3471D635" w14:textId="7B13A034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GAGTGTTCCCGGGGGCGGG</w:t>
            </w:r>
          </w:p>
        </w:tc>
      </w:tr>
      <w:tr w:rsidR="006E2354" w:rsidRPr="00AF265E" w14:paraId="1E575C0A" w14:textId="77777777" w:rsidTr="00AF265E">
        <w:tc>
          <w:tcPr>
            <w:tcW w:w="2405" w:type="dxa"/>
          </w:tcPr>
          <w:p w14:paraId="66BDF651" w14:textId="31DFB414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1-R10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209F67A1" w14:textId="0C245F14" w:rsidR="006E2354" w:rsidRPr="00AF265E" w:rsidRDefault="006E2354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TGTTGACGTCCGTGTCGAAG</w:t>
            </w:r>
          </w:p>
        </w:tc>
      </w:tr>
      <w:tr w:rsidR="006E2354" w:rsidRPr="00AF265E" w14:paraId="1050FD1A" w14:textId="77777777" w:rsidTr="00AF265E">
        <w:tc>
          <w:tcPr>
            <w:tcW w:w="2405" w:type="dxa"/>
          </w:tcPr>
          <w:p w14:paraId="1872A93A" w14:textId="129B155C" w:rsidR="006E2354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1-F</w:t>
            </w:r>
          </w:p>
        </w:tc>
        <w:tc>
          <w:tcPr>
            <w:tcW w:w="6095" w:type="dxa"/>
          </w:tcPr>
          <w:p w14:paraId="01D2D564" w14:textId="2AF173AF" w:rsidR="006E2354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rFonts w:ascii="Calibri" w:eastAsia="宋体" w:hAnsi="Calibri" w:cs="Times New Roman"/>
                <w:bCs w:val="0"/>
                <w:szCs w:val="21"/>
              </w:rPr>
              <w:t xml:space="preserve"> </w:t>
            </w:r>
            <w:r w:rsidRPr="00AF265E">
              <w:rPr>
                <w:szCs w:val="21"/>
              </w:rPr>
              <w:t>ATGTGGGGGTGACAACATTA</w:t>
            </w:r>
          </w:p>
        </w:tc>
      </w:tr>
      <w:tr w:rsidR="006E2354" w:rsidRPr="00AF265E" w14:paraId="1EB99298" w14:textId="77777777" w:rsidTr="00AF265E">
        <w:tc>
          <w:tcPr>
            <w:tcW w:w="2405" w:type="dxa"/>
          </w:tcPr>
          <w:p w14:paraId="0E0A8287" w14:textId="3BAC8556" w:rsidR="006E2354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1-R</w:t>
            </w:r>
          </w:p>
        </w:tc>
        <w:tc>
          <w:tcPr>
            <w:tcW w:w="6095" w:type="dxa"/>
          </w:tcPr>
          <w:p w14:paraId="443E2260" w14:textId="275573B1" w:rsidR="006E2354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GAAATGTTCTAATTGTTTAC</w:t>
            </w:r>
          </w:p>
        </w:tc>
      </w:tr>
      <w:tr w:rsidR="00C00302" w:rsidRPr="00AF265E" w14:paraId="73863453" w14:textId="77777777" w:rsidTr="00AF265E">
        <w:tc>
          <w:tcPr>
            <w:tcW w:w="2405" w:type="dxa"/>
          </w:tcPr>
          <w:p w14:paraId="72834D0D" w14:textId="6F63CDD0" w:rsidR="00C00302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2-F</w:t>
            </w:r>
          </w:p>
        </w:tc>
        <w:tc>
          <w:tcPr>
            <w:tcW w:w="6095" w:type="dxa"/>
          </w:tcPr>
          <w:p w14:paraId="322FEC3A" w14:textId="0A294CB1" w:rsidR="00C00302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AAACAATTAGAACATTTCA</w:t>
            </w:r>
          </w:p>
        </w:tc>
      </w:tr>
      <w:tr w:rsidR="00C00302" w:rsidRPr="00AF265E" w14:paraId="2B55B3AF" w14:textId="77777777" w:rsidTr="00AF265E">
        <w:tc>
          <w:tcPr>
            <w:tcW w:w="2405" w:type="dxa"/>
          </w:tcPr>
          <w:p w14:paraId="7E924A63" w14:textId="26CD85B7" w:rsidR="00C00302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2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4D3CAA15" w14:textId="3D6CC458" w:rsidR="00C00302" w:rsidRPr="00AF265E" w:rsidRDefault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GTTTCACAACTATATTTTAC</w:t>
            </w:r>
          </w:p>
        </w:tc>
      </w:tr>
      <w:tr w:rsidR="00C00302" w:rsidRPr="00AF265E" w14:paraId="650E1DA2" w14:textId="77777777" w:rsidTr="00AF265E">
        <w:tc>
          <w:tcPr>
            <w:tcW w:w="2405" w:type="dxa"/>
          </w:tcPr>
          <w:p w14:paraId="11DB0211" w14:textId="2FFB49DC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3-F</w:t>
            </w:r>
          </w:p>
        </w:tc>
        <w:tc>
          <w:tcPr>
            <w:tcW w:w="6095" w:type="dxa"/>
          </w:tcPr>
          <w:p w14:paraId="19EAF037" w14:textId="549A626D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AAAATATAGTTGTGAAACA</w:t>
            </w:r>
          </w:p>
        </w:tc>
      </w:tr>
      <w:tr w:rsidR="00C00302" w:rsidRPr="00AF265E" w14:paraId="40D2508B" w14:textId="77777777" w:rsidTr="00AF265E">
        <w:tc>
          <w:tcPr>
            <w:tcW w:w="2405" w:type="dxa"/>
          </w:tcPr>
          <w:p w14:paraId="6993BDC5" w14:textId="6CBEEE46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3-R</w:t>
            </w:r>
          </w:p>
        </w:tc>
        <w:tc>
          <w:tcPr>
            <w:tcW w:w="6095" w:type="dxa"/>
          </w:tcPr>
          <w:p w14:paraId="63E41A50" w14:textId="009EB4E3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CTTATCCTGCATAGCTAATC</w:t>
            </w:r>
          </w:p>
        </w:tc>
      </w:tr>
      <w:tr w:rsidR="00C00302" w:rsidRPr="00AF265E" w14:paraId="1E0A14CC" w14:textId="77777777" w:rsidTr="00AF265E">
        <w:tc>
          <w:tcPr>
            <w:tcW w:w="2405" w:type="dxa"/>
          </w:tcPr>
          <w:p w14:paraId="5F68CA66" w14:textId="5525CA46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4-F</w:t>
            </w:r>
          </w:p>
        </w:tc>
        <w:tc>
          <w:tcPr>
            <w:tcW w:w="6095" w:type="dxa"/>
          </w:tcPr>
          <w:p w14:paraId="52298617" w14:textId="2C1E53D4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TTAGCTATGCAGGATAAGA</w:t>
            </w:r>
          </w:p>
        </w:tc>
      </w:tr>
      <w:tr w:rsidR="00C00302" w:rsidRPr="00AF265E" w14:paraId="59DF668F" w14:textId="77777777" w:rsidTr="00AF265E">
        <w:tc>
          <w:tcPr>
            <w:tcW w:w="2405" w:type="dxa"/>
          </w:tcPr>
          <w:p w14:paraId="03CC93EE" w14:textId="63DB749C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4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5A53BF51" w14:textId="04468CCB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CCCCGTCTCTTCCCCCTC</w:t>
            </w:r>
          </w:p>
        </w:tc>
      </w:tr>
      <w:tr w:rsidR="00C00302" w:rsidRPr="00AF265E" w14:paraId="0B3D4B84" w14:textId="77777777" w:rsidTr="00AF265E">
        <w:tc>
          <w:tcPr>
            <w:tcW w:w="2405" w:type="dxa"/>
          </w:tcPr>
          <w:p w14:paraId="31068482" w14:textId="03EFA496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5-F</w:t>
            </w:r>
          </w:p>
        </w:tc>
        <w:tc>
          <w:tcPr>
            <w:tcW w:w="6095" w:type="dxa"/>
          </w:tcPr>
          <w:p w14:paraId="6216440B" w14:textId="04B7113F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GGGGGAAGAGACGGGGAC</w:t>
            </w:r>
          </w:p>
        </w:tc>
      </w:tr>
      <w:tr w:rsidR="00C00302" w:rsidRPr="00AF265E" w14:paraId="32736EDB" w14:textId="77777777" w:rsidTr="00AF265E">
        <w:tc>
          <w:tcPr>
            <w:tcW w:w="2405" w:type="dxa"/>
          </w:tcPr>
          <w:p w14:paraId="4986C18C" w14:textId="0CC990F4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5-R</w:t>
            </w:r>
          </w:p>
        </w:tc>
        <w:tc>
          <w:tcPr>
            <w:tcW w:w="6095" w:type="dxa"/>
          </w:tcPr>
          <w:p w14:paraId="51BBF359" w14:textId="4C91C7BA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CTGAGTTGCTGAGCTGGTA</w:t>
            </w:r>
          </w:p>
        </w:tc>
      </w:tr>
      <w:tr w:rsidR="00C00302" w:rsidRPr="00AF265E" w14:paraId="62B628F3" w14:textId="77777777" w:rsidTr="00AF265E">
        <w:tc>
          <w:tcPr>
            <w:tcW w:w="2405" w:type="dxa"/>
          </w:tcPr>
          <w:p w14:paraId="11709304" w14:textId="16112F88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6-F</w:t>
            </w:r>
          </w:p>
        </w:tc>
        <w:tc>
          <w:tcPr>
            <w:tcW w:w="6095" w:type="dxa"/>
          </w:tcPr>
          <w:p w14:paraId="26C4B08F" w14:textId="4C44E1EC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ACCAGCTCAGCAACTCAGC</w:t>
            </w:r>
          </w:p>
        </w:tc>
      </w:tr>
      <w:tr w:rsidR="00C00302" w:rsidRPr="00AF265E" w14:paraId="05CA1A67" w14:textId="77777777" w:rsidTr="00AF265E">
        <w:tc>
          <w:tcPr>
            <w:tcW w:w="2405" w:type="dxa"/>
          </w:tcPr>
          <w:p w14:paraId="014DEBAA" w14:textId="7233C817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6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25569620" w14:textId="1254864D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ACCACTGGATATCACCCAC</w:t>
            </w:r>
          </w:p>
        </w:tc>
      </w:tr>
      <w:tr w:rsidR="00C00302" w:rsidRPr="00AF265E" w14:paraId="3E107A92" w14:textId="77777777" w:rsidTr="00AF265E">
        <w:tc>
          <w:tcPr>
            <w:tcW w:w="2405" w:type="dxa"/>
          </w:tcPr>
          <w:p w14:paraId="3563990E" w14:textId="7EA54E47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7-F</w:t>
            </w:r>
          </w:p>
        </w:tc>
        <w:tc>
          <w:tcPr>
            <w:tcW w:w="6095" w:type="dxa"/>
          </w:tcPr>
          <w:p w14:paraId="48F36FAF" w14:textId="25F58322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GTGGGTGATATCCAGTGGTC</w:t>
            </w:r>
          </w:p>
        </w:tc>
      </w:tr>
      <w:tr w:rsidR="00C00302" w:rsidRPr="00AF265E" w14:paraId="35105237" w14:textId="77777777" w:rsidTr="00AF265E">
        <w:tc>
          <w:tcPr>
            <w:tcW w:w="2405" w:type="dxa"/>
          </w:tcPr>
          <w:p w14:paraId="193AFF65" w14:textId="1E33C1CD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7-R</w:t>
            </w:r>
          </w:p>
        </w:tc>
        <w:tc>
          <w:tcPr>
            <w:tcW w:w="6095" w:type="dxa"/>
          </w:tcPr>
          <w:p w14:paraId="07647CB1" w14:textId="2942F60F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GCAGAGTAGCTGGAATTAC</w:t>
            </w:r>
          </w:p>
        </w:tc>
      </w:tr>
      <w:tr w:rsidR="00C00302" w:rsidRPr="00AF265E" w14:paraId="10831226" w14:textId="77777777" w:rsidTr="00AF265E">
        <w:tc>
          <w:tcPr>
            <w:tcW w:w="2405" w:type="dxa"/>
          </w:tcPr>
          <w:p w14:paraId="4E2EDF7F" w14:textId="5A0F2062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8-F</w:t>
            </w:r>
          </w:p>
        </w:tc>
        <w:tc>
          <w:tcPr>
            <w:tcW w:w="6095" w:type="dxa"/>
          </w:tcPr>
          <w:p w14:paraId="7740EAF8" w14:textId="7D45E282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TAATTCCAGCTACTCTGCA</w:t>
            </w:r>
          </w:p>
        </w:tc>
      </w:tr>
      <w:tr w:rsidR="00C00302" w:rsidRPr="00AF265E" w14:paraId="137FF61A" w14:textId="77777777" w:rsidTr="00AF265E">
        <w:tc>
          <w:tcPr>
            <w:tcW w:w="2405" w:type="dxa"/>
          </w:tcPr>
          <w:p w14:paraId="0F5BFE92" w14:textId="4D86E81B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8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5741D472" w14:textId="685F65E0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CCTGGGCCTTTCTGTAGTCC</w:t>
            </w:r>
          </w:p>
        </w:tc>
      </w:tr>
      <w:tr w:rsidR="00C00302" w:rsidRPr="00AF265E" w14:paraId="37D58DF6" w14:textId="77777777" w:rsidTr="00AF265E">
        <w:tc>
          <w:tcPr>
            <w:tcW w:w="2405" w:type="dxa"/>
          </w:tcPr>
          <w:p w14:paraId="6A6E5782" w14:textId="44F98CFD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9-F</w:t>
            </w:r>
          </w:p>
        </w:tc>
        <w:tc>
          <w:tcPr>
            <w:tcW w:w="6095" w:type="dxa"/>
          </w:tcPr>
          <w:p w14:paraId="26201515" w14:textId="72A93C25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GACTACAGAAAGGCCCAGG</w:t>
            </w:r>
          </w:p>
        </w:tc>
      </w:tr>
      <w:tr w:rsidR="00C00302" w:rsidRPr="00AF265E" w14:paraId="06FDBBDD" w14:textId="77777777" w:rsidTr="00AF265E">
        <w:tc>
          <w:tcPr>
            <w:tcW w:w="2405" w:type="dxa"/>
          </w:tcPr>
          <w:p w14:paraId="16B3ED36" w14:textId="5F7267ED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9-R</w:t>
            </w:r>
          </w:p>
        </w:tc>
        <w:tc>
          <w:tcPr>
            <w:tcW w:w="6095" w:type="dxa"/>
          </w:tcPr>
          <w:p w14:paraId="0F9FF81A" w14:textId="416A39D5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rFonts w:ascii="Calibri" w:eastAsia="宋体" w:hAnsi="Calibri" w:cs="Times New Roman"/>
                <w:bCs w:val="0"/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CCCAGCCGCCGCCCCAACC</w:t>
            </w:r>
          </w:p>
        </w:tc>
      </w:tr>
      <w:tr w:rsidR="00C00302" w:rsidRPr="00AF265E" w14:paraId="4C76BAA5" w14:textId="77777777" w:rsidTr="00AF265E">
        <w:tc>
          <w:tcPr>
            <w:tcW w:w="2405" w:type="dxa"/>
          </w:tcPr>
          <w:p w14:paraId="1D93184E" w14:textId="13374838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10-F</w:t>
            </w:r>
          </w:p>
        </w:tc>
        <w:tc>
          <w:tcPr>
            <w:tcW w:w="6095" w:type="dxa"/>
          </w:tcPr>
          <w:p w14:paraId="2F182601" w14:textId="4A611BF9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rFonts w:ascii="Calibri" w:eastAsia="宋体" w:hAnsi="Calibri" w:cs="Times New Roman"/>
                <w:bCs w:val="0"/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GGTTGGGGCGGCGGCTGGGC</w:t>
            </w:r>
          </w:p>
        </w:tc>
      </w:tr>
      <w:tr w:rsidR="00C00302" w:rsidRPr="00AF265E" w14:paraId="2DA61DB3" w14:textId="77777777" w:rsidTr="00AF265E">
        <w:tc>
          <w:tcPr>
            <w:tcW w:w="2405" w:type="dxa"/>
          </w:tcPr>
          <w:p w14:paraId="01E33452" w14:textId="44E1F3F1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10-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R</w:t>
            </w:r>
          </w:p>
        </w:tc>
        <w:tc>
          <w:tcPr>
            <w:tcW w:w="6095" w:type="dxa"/>
          </w:tcPr>
          <w:p w14:paraId="045AE23E" w14:textId="5DFD3003" w:rsidR="00C00302" w:rsidRPr="00AF265E" w:rsidRDefault="00C00302" w:rsidP="00C00302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rFonts w:ascii="Calibri" w:eastAsia="宋体" w:hAnsi="Calibri" w:cs="Times New Roman"/>
                <w:bCs w:val="0"/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GGGCCCCGGGCCGGGGGTC</w:t>
            </w:r>
          </w:p>
        </w:tc>
      </w:tr>
    </w:tbl>
    <w:p w14:paraId="4AF9618A" w14:textId="77777777" w:rsidR="00100451" w:rsidRDefault="00100451">
      <w:pPr>
        <w:rPr>
          <w:rFonts w:hint="eastAsia"/>
        </w:rPr>
      </w:pP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3114"/>
        <w:gridCol w:w="5386"/>
      </w:tblGrid>
      <w:tr w:rsidR="00C7630E" w:rsidRPr="00AF265E" w14:paraId="351D8CF5" w14:textId="77777777" w:rsidTr="00385A5F">
        <w:trPr>
          <w:trHeight w:val="399"/>
        </w:trPr>
        <w:tc>
          <w:tcPr>
            <w:tcW w:w="8500" w:type="dxa"/>
            <w:gridSpan w:val="2"/>
            <w:vAlign w:val="center"/>
          </w:tcPr>
          <w:p w14:paraId="3D8F14CB" w14:textId="0D1DA418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szCs w:val="21"/>
              </w:rPr>
            </w:pPr>
            <w:r w:rsidRPr="00C7630E">
              <w:rPr>
                <w:rFonts w:ascii="Times New Roman" w:eastAsia="宋体" w:hAnsi="Times New Roman" w:cs="Times New Roman"/>
                <w:bCs w:val="0"/>
                <w:color w:val="000000"/>
                <w:sz w:val="24"/>
              </w:rPr>
              <w:t>oligonucleotides</w:t>
            </w:r>
          </w:p>
        </w:tc>
      </w:tr>
      <w:tr w:rsidR="00C7630E" w:rsidRPr="00AF265E" w14:paraId="764A34A7" w14:textId="77777777" w:rsidTr="00C7630E">
        <w:tc>
          <w:tcPr>
            <w:tcW w:w="3114" w:type="dxa"/>
          </w:tcPr>
          <w:p w14:paraId="49B56B58" w14:textId="322B3D30" w:rsidR="00C7630E" w:rsidRPr="00AF265E" w:rsidRDefault="00C7630E" w:rsidP="00C7630E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pGIPZ</w:t>
            </w:r>
            <w:proofErr w:type="spellEnd"/>
            <w:r>
              <w:rPr>
                <w:rFonts w:ascii="Times New Roman" w:eastAsia="宋体" w:hAnsi="Times New Roman" w:cs="Times New Roman"/>
                <w:bCs w:val="0"/>
                <w:szCs w:val="21"/>
              </w:rPr>
              <w:t xml:space="preserve"> </w:t>
            </w: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control oligonucleotide</w:t>
            </w:r>
          </w:p>
        </w:tc>
        <w:tc>
          <w:tcPr>
            <w:tcW w:w="5386" w:type="dxa"/>
          </w:tcPr>
          <w:p w14:paraId="4FE3EEBA" w14:textId="5420272D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-CTCGCTTGGGCGAGAGTAA-3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</w:p>
        </w:tc>
      </w:tr>
      <w:tr w:rsidR="00C7630E" w:rsidRPr="00AF265E" w14:paraId="01131ED9" w14:textId="77777777" w:rsidTr="00C7630E">
        <w:tc>
          <w:tcPr>
            <w:tcW w:w="3114" w:type="dxa"/>
          </w:tcPr>
          <w:p w14:paraId="17D2D7C4" w14:textId="1552D244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pGIPZ-AF9-shRNA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-1</w:t>
            </w:r>
          </w:p>
        </w:tc>
        <w:tc>
          <w:tcPr>
            <w:tcW w:w="5386" w:type="dxa"/>
          </w:tcPr>
          <w:p w14:paraId="0EAC3FAA" w14:textId="6A602BD3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-ACTTGCTCATGTCTGTTCA-3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’</w:t>
            </w:r>
          </w:p>
        </w:tc>
      </w:tr>
      <w:tr w:rsidR="00C7630E" w:rsidRPr="00AF265E" w14:paraId="74D08FC6" w14:textId="77777777" w:rsidTr="00C7630E">
        <w:tc>
          <w:tcPr>
            <w:tcW w:w="3114" w:type="dxa"/>
          </w:tcPr>
          <w:p w14:paraId="55932640" w14:textId="29452CFC" w:rsidR="00C7630E" w:rsidRPr="00AF265E" w:rsidRDefault="00C7630E" w:rsidP="00385A5F">
            <w:pPr>
              <w:rPr>
                <w:rFonts w:ascii="Times New Roman" w:eastAsia="宋体" w:hAnsi="Times New Roman" w:cs="Times New Roman" w:hint="eastAsia"/>
                <w:bCs w:val="0"/>
                <w:color w:val="000000"/>
                <w:szCs w:val="21"/>
              </w:rPr>
            </w:pPr>
            <w:r w:rsidRPr="00C7630E">
              <w:rPr>
                <w:rFonts w:ascii="Times New Roman" w:eastAsia="宋体" w:hAnsi="Times New Roman" w:cs="Times New Roman"/>
                <w:bCs w:val="0"/>
                <w:szCs w:val="21"/>
              </w:rPr>
              <w:t>pGIPZ-AF9-shRNA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Cs w:val="0"/>
                <w:szCs w:val="21"/>
              </w:rPr>
              <w:t>2</w:t>
            </w:r>
          </w:p>
        </w:tc>
        <w:tc>
          <w:tcPr>
            <w:tcW w:w="5386" w:type="dxa"/>
          </w:tcPr>
          <w:p w14:paraId="092F40AB" w14:textId="286E49F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704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  <w:r w:rsidRPr="00AF2704">
              <w:rPr>
                <w:rFonts w:ascii="Times New Roman" w:hAnsi="Times New Roman"/>
                <w:sz w:val="20"/>
                <w:szCs w:val="20"/>
              </w:rPr>
              <w:t>-GCACAGTAACATACAGCACTT-3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C7630E" w:rsidRPr="00AF265E" w14:paraId="3C798B1F" w14:textId="77777777" w:rsidTr="00C7630E">
        <w:tc>
          <w:tcPr>
            <w:tcW w:w="3114" w:type="dxa"/>
          </w:tcPr>
          <w:p w14:paraId="00288CDB" w14:textId="7777777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FBP</w:t>
            </w:r>
            <w:r w:rsidRPr="00AF265E">
              <w:rPr>
                <w:rFonts w:ascii="Times New Roman" w:eastAsia="宋体" w:hAnsi="Times New Roman" w:cs="Times New Roman" w:hint="eastAsia"/>
                <w:bCs w:val="0"/>
                <w:szCs w:val="21"/>
              </w:rPr>
              <w:t>1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-R</w:t>
            </w:r>
          </w:p>
        </w:tc>
        <w:tc>
          <w:tcPr>
            <w:tcW w:w="5386" w:type="dxa"/>
          </w:tcPr>
          <w:p w14:paraId="2EB04CA8" w14:textId="7777777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</w:t>
            </w:r>
            <w:r w:rsidRPr="00AF265E">
              <w:rPr>
                <w:szCs w:val="21"/>
              </w:rPr>
              <w:t xml:space="preserve"> </w:t>
            </w: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TTCTTCTGACACGAGAACACAC</w:t>
            </w:r>
          </w:p>
        </w:tc>
      </w:tr>
      <w:tr w:rsidR="00C7630E" w:rsidRPr="00AF265E" w14:paraId="5CE8BCAF" w14:textId="77777777" w:rsidTr="00C7630E">
        <w:tc>
          <w:tcPr>
            <w:tcW w:w="3114" w:type="dxa"/>
          </w:tcPr>
          <w:p w14:paraId="1DDAEE12" w14:textId="7777777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F</w:t>
            </w:r>
          </w:p>
        </w:tc>
        <w:tc>
          <w:tcPr>
            <w:tcW w:w="5386" w:type="dxa"/>
          </w:tcPr>
          <w:p w14:paraId="72EBD8CA" w14:textId="7777777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 GGCTGAGAATACTGCCACACT</w:t>
            </w:r>
          </w:p>
        </w:tc>
      </w:tr>
      <w:tr w:rsidR="00C7630E" w:rsidRPr="00AF265E" w14:paraId="0C2AC6FE" w14:textId="77777777" w:rsidTr="00C7630E">
        <w:tc>
          <w:tcPr>
            <w:tcW w:w="3114" w:type="dxa"/>
          </w:tcPr>
          <w:p w14:paraId="679B76CA" w14:textId="7777777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PCK2-R</w:t>
            </w:r>
          </w:p>
        </w:tc>
        <w:tc>
          <w:tcPr>
            <w:tcW w:w="5386" w:type="dxa"/>
          </w:tcPr>
          <w:p w14:paraId="52290ED4" w14:textId="77777777" w:rsidR="00C7630E" w:rsidRPr="00AF265E" w:rsidRDefault="00C7630E" w:rsidP="00385A5F">
            <w:pPr>
              <w:rPr>
                <w:rFonts w:ascii="Times New Roman" w:eastAsia="宋体" w:hAnsi="Times New Roman" w:cs="Times New Roman"/>
                <w:bCs w:val="0"/>
                <w:color w:val="000000"/>
                <w:szCs w:val="21"/>
              </w:rPr>
            </w:pPr>
            <w:r w:rsidRPr="00AF265E">
              <w:rPr>
                <w:rFonts w:ascii="Times New Roman" w:eastAsia="宋体" w:hAnsi="Times New Roman" w:cs="Times New Roman"/>
                <w:bCs w:val="0"/>
                <w:szCs w:val="21"/>
              </w:rPr>
              <w:t>5’- ACCGTCTTGCTCTCTACTCGT</w:t>
            </w:r>
          </w:p>
        </w:tc>
      </w:tr>
    </w:tbl>
    <w:p w14:paraId="0735FF48" w14:textId="77777777" w:rsidR="00C7630E" w:rsidRPr="00EA42A6" w:rsidRDefault="00C7630E">
      <w:pPr>
        <w:rPr>
          <w:rFonts w:hint="eastAsia"/>
        </w:rPr>
      </w:pPr>
    </w:p>
    <w:sectPr w:rsidR="00C7630E" w:rsidRPr="00EA42A6" w:rsidSect="00E062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2A6"/>
    <w:rsid w:val="00014373"/>
    <w:rsid w:val="000149A2"/>
    <w:rsid w:val="000321B9"/>
    <w:rsid w:val="000435A1"/>
    <w:rsid w:val="0006166D"/>
    <w:rsid w:val="000715EC"/>
    <w:rsid w:val="000A5DD8"/>
    <w:rsid w:val="000B74FF"/>
    <w:rsid w:val="000E2725"/>
    <w:rsid w:val="000E6CD1"/>
    <w:rsid w:val="00100451"/>
    <w:rsid w:val="00100599"/>
    <w:rsid w:val="001124F4"/>
    <w:rsid w:val="00171338"/>
    <w:rsid w:val="00181B31"/>
    <w:rsid w:val="00192AD6"/>
    <w:rsid w:val="00195609"/>
    <w:rsid w:val="00197D50"/>
    <w:rsid w:val="001B416B"/>
    <w:rsid w:val="001B5E99"/>
    <w:rsid w:val="00204623"/>
    <w:rsid w:val="00251DB0"/>
    <w:rsid w:val="002A485E"/>
    <w:rsid w:val="002C347C"/>
    <w:rsid w:val="002F7ECA"/>
    <w:rsid w:val="00301888"/>
    <w:rsid w:val="00315089"/>
    <w:rsid w:val="00317DB1"/>
    <w:rsid w:val="00353D25"/>
    <w:rsid w:val="00357284"/>
    <w:rsid w:val="00361E8A"/>
    <w:rsid w:val="00366089"/>
    <w:rsid w:val="003734A5"/>
    <w:rsid w:val="00383CCA"/>
    <w:rsid w:val="0039662F"/>
    <w:rsid w:val="003A1724"/>
    <w:rsid w:val="003D1BA2"/>
    <w:rsid w:val="00415120"/>
    <w:rsid w:val="00427CB1"/>
    <w:rsid w:val="00447650"/>
    <w:rsid w:val="00451D51"/>
    <w:rsid w:val="004C23E0"/>
    <w:rsid w:val="004E0D0C"/>
    <w:rsid w:val="004E4EB3"/>
    <w:rsid w:val="005577A5"/>
    <w:rsid w:val="00561CD6"/>
    <w:rsid w:val="00567B80"/>
    <w:rsid w:val="005811E7"/>
    <w:rsid w:val="00585A00"/>
    <w:rsid w:val="005B7CC0"/>
    <w:rsid w:val="005B7D70"/>
    <w:rsid w:val="00622568"/>
    <w:rsid w:val="00636F60"/>
    <w:rsid w:val="0064199F"/>
    <w:rsid w:val="00643B16"/>
    <w:rsid w:val="00660870"/>
    <w:rsid w:val="00675AD7"/>
    <w:rsid w:val="0068707E"/>
    <w:rsid w:val="0069410B"/>
    <w:rsid w:val="006A3C0E"/>
    <w:rsid w:val="006B324E"/>
    <w:rsid w:val="006B363A"/>
    <w:rsid w:val="006C097F"/>
    <w:rsid w:val="006C288C"/>
    <w:rsid w:val="006C5F2C"/>
    <w:rsid w:val="006E04F1"/>
    <w:rsid w:val="006E2354"/>
    <w:rsid w:val="006F7A3F"/>
    <w:rsid w:val="00711F86"/>
    <w:rsid w:val="007225FB"/>
    <w:rsid w:val="00725E1F"/>
    <w:rsid w:val="0072749D"/>
    <w:rsid w:val="0073569D"/>
    <w:rsid w:val="00736DC6"/>
    <w:rsid w:val="00744DDF"/>
    <w:rsid w:val="00753D71"/>
    <w:rsid w:val="00755649"/>
    <w:rsid w:val="00777CD6"/>
    <w:rsid w:val="007A0FE5"/>
    <w:rsid w:val="007B2FEA"/>
    <w:rsid w:val="007F4E0D"/>
    <w:rsid w:val="00801E80"/>
    <w:rsid w:val="00821E2D"/>
    <w:rsid w:val="00830E10"/>
    <w:rsid w:val="00832ACB"/>
    <w:rsid w:val="008349EE"/>
    <w:rsid w:val="00847AC3"/>
    <w:rsid w:val="008A2CD4"/>
    <w:rsid w:val="008B7E72"/>
    <w:rsid w:val="008D1A7E"/>
    <w:rsid w:val="008E4791"/>
    <w:rsid w:val="008F78C0"/>
    <w:rsid w:val="00954F5E"/>
    <w:rsid w:val="00964754"/>
    <w:rsid w:val="009650FB"/>
    <w:rsid w:val="00971D59"/>
    <w:rsid w:val="009922D4"/>
    <w:rsid w:val="009A30F1"/>
    <w:rsid w:val="009C4F6A"/>
    <w:rsid w:val="009D3720"/>
    <w:rsid w:val="009D4A8E"/>
    <w:rsid w:val="009E01E4"/>
    <w:rsid w:val="009E5377"/>
    <w:rsid w:val="00A23FE1"/>
    <w:rsid w:val="00A53804"/>
    <w:rsid w:val="00AD2AF5"/>
    <w:rsid w:val="00AE0192"/>
    <w:rsid w:val="00AE12A9"/>
    <w:rsid w:val="00AF2538"/>
    <w:rsid w:val="00AF265E"/>
    <w:rsid w:val="00B065E2"/>
    <w:rsid w:val="00B14B37"/>
    <w:rsid w:val="00B33A8F"/>
    <w:rsid w:val="00B400D7"/>
    <w:rsid w:val="00B43981"/>
    <w:rsid w:val="00B62B21"/>
    <w:rsid w:val="00B63CDD"/>
    <w:rsid w:val="00B74BA0"/>
    <w:rsid w:val="00B831CB"/>
    <w:rsid w:val="00BA49B0"/>
    <w:rsid w:val="00BF6FEB"/>
    <w:rsid w:val="00C00302"/>
    <w:rsid w:val="00C040D0"/>
    <w:rsid w:val="00C2361E"/>
    <w:rsid w:val="00C34127"/>
    <w:rsid w:val="00C7630E"/>
    <w:rsid w:val="00C824BC"/>
    <w:rsid w:val="00C97077"/>
    <w:rsid w:val="00CB6A8B"/>
    <w:rsid w:val="00CE17AF"/>
    <w:rsid w:val="00CE6316"/>
    <w:rsid w:val="00CF552B"/>
    <w:rsid w:val="00CF7436"/>
    <w:rsid w:val="00CF7492"/>
    <w:rsid w:val="00D46D3D"/>
    <w:rsid w:val="00D927C1"/>
    <w:rsid w:val="00DA27A0"/>
    <w:rsid w:val="00DA394F"/>
    <w:rsid w:val="00DC1C28"/>
    <w:rsid w:val="00DF0860"/>
    <w:rsid w:val="00E044D1"/>
    <w:rsid w:val="00E062E5"/>
    <w:rsid w:val="00E337DB"/>
    <w:rsid w:val="00E44E4B"/>
    <w:rsid w:val="00E645C4"/>
    <w:rsid w:val="00E86A2A"/>
    <w:rsid w:val="00EA42A6"/>
    <w:rsid w:val="00EA46D7"/>
    <w:rsid w:val="00F36912"/>
    <w:rsid w:val="00F52163"/>
    <w:rsid w:val="00F614FE"/>
    <w:rsid w:val="00F652D6"/>
    <w:rsid w:val="00F7207D"/>
    <w:rsid w:val="00F813E9"/>
    <w:rsid w:val="00F8436D"/>
    <w:rsid w:val="00F92797"/>
    <w:rsid w:val="00F954A0"/>
    <w:rsid w:val="00FB13F4"/>
    <w:rsid w:val="00FB6694"/>
    <w:rsid w:val="00FC56DA"/>
    <w:rsid w:val="00FF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35738"/>
  <w15:chartTrackingRefBased/>
  <w15:docId w15:val="{116A53F6-09E5-BA41-A1AC-D4CDAD478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Songti SC Black" w:hAnsi="Times" w:cs="PingFang SC"/>
        <w:bCs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4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25621518@163.com</dc:creator>
  <cp:keywords/>
  <dc:description/>
  <cp:lastModifiedBy>15825621518@163.com</cp:lastModifiedBy>
  <cp:revision>9</cp:revision>
  <dcterms:created xsi:type="dcterms:W3CDTF">2022-07-02T02:24:00Z</dcterms:created>
  <dcterms:modified xsi:type="dcterms:W3CDTF">2023-07-16T15:29:00Z</dcterms:modified>
</cp:coreProperties>
</file>